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3CD" w:rsidRPr="00912DA6" w:rsidRDefault="00C053CD" w:rsidP="00C053C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90776158"/>
      <w:bookmarkStart w:id="1" w:name="_GoBack"/>
      <w:r w:rsidRPr="00912DA6">
        <w:rPr>
          <w:rFonts w:ascii="Times New Roman" w:hAnsi="Times New Roman" w:cs="Times New Roman"/>
          <w:b/>
          <w:sz w:val="24"/>
          <w:szCs w:val="24"/>
        </w:rPr>
        <w:t>Table S1</w:t>
      </w:r>
      <w:bookmarkEnd w:id="0"/>
      <w:r w:rsidRPr="00912DA6">
        <w:rPr>
          <w:rFonts w:ascii="Times New Roman" w:hAnsi="Times New Roman" w:cs="Times New Roman"/>
          <w:b/>
          <w:sz w:val="24"/>
          <w:szCs w:val="24"/>
        </w:rPr>
        <w:t xml:space="preserve"> | Summary of assembled contigs.</w:t>
      </w:r>
    </w:p>
    <w:tbl>
      <w:tblPr>
        <w:tblW w:w="1042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620"/>
        <w:gridCol w:w="1920"/>
        <w:gridCol w:w="1440"/>
        <w:gridCol w:w="1560"/>
        <w:gridCol w:w="2880"/>
      </w:tblGrid>
      <w:tr w:rsidR="00C053CD" w:rsidRPr="00912DA6" w:rsidTr="00121A08">
        <w:trPr>
          <w:trHeight w:val="306"/>
          <w:jc w:val="center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15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assembly</w:t>
            </w:r>
          </w:p>
        </w:tc>
      </w:tr>
      <w:tr w:rsidR="00C053CD" w:rsidRPr="00912DA6" w:rsidTr="00121A08">
        <w:trPr>
          <w:trHeight w:val="306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reads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87,24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868,754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727,82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783,826</w:t>
            </w:r>
          </w:p>
        </w:tc>
      </w:tr>
      <w:tr w:rsidR="00C053CD" w:rsidRPr="00912DA6" w:rsidTr="00121A08">
        <w:trPr>
          <w:trHeight w:val="306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contigs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97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09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8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50</w:t>
            </w:r>
          </w:p>
        </w:tc>
      </w:tr>
      <w:tr w:rsidR="00C053CD" w:rsidRPr="00912DA6" w:rsidTr="00121A08">
        <w:trPr>
          <w:trHeight w:val="306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gest contig (bp)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445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232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48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922</w:t>
            </w:r>
          </w:p>
        </w:tc>
      </w:tr>
      <w:tr w:rsidR="00C053CD" w:rsidRPr="00912DA6" w:rsidTr="00121A08">
        <w:trPr>
          <w:trHeight w:val="306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length (bp)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62366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32642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5237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211042</w:t>
            </w:r>
          </w:p>
        </w:tc>
      </w:tr>
      <w:tr w:rsidR="00C053CD" w:rsidRPr="00912DA6" w:rsidTr="00121A08">
        <w:trPr>
          <w:trHeight w:val="306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0 (bp)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8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8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7</w:t>
            </w:r>
          </w:p>
        </w:tc>
      </w:tr>
      <w:tr w:rsidR="00C053CD" w:rsidRPr="00912DA6" w:rsidTr="00121A08">
        <w:trPr>
          <w:trHeight w:val="306"/>
          <w:jc w:val="center"/>
        </w:trPr>
        <w:tc>
          <w:tcPr>
            <w:tcW w:w="2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 (%)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6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43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C053CD" w:rsidRPr="00912DA6" w:rsidRDefault="00C053CD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73</w:t>
            </w:r>
          </w:p>
        </w:tc>
      </w:tr>
      <w:bookmarkEnd w:id="1"/>
    </w:tbl>
    <w:p w:rsidR="009C345C" w:rsidRDefault="009C345C" w:rsidP="00E270E2"/>
    <w:sectPr w:rsidR="009C3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1A76" w:rsidRDefault="00C61A76" w:rsidP="00E270E2">
      <w:r>
        <w:separator/>
      </w:r>
    </w:p>
  </w:endnote>
  <w:endnote w:type="continuationSeparator" w:id="0">
    <w:p w:rsidR="00C61A76" w:rsidRDefault="00C61A76" w:rsidP="00E27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1A76" w:rsidRDefault="00C61A76" w:rsidP="00E270E2">
      <w:r>
        <w:separator/>
      </w:r>
    </w:p>
  </w:footnote>
  <w:footnote w:type="continuationSeparator" w:id="0">
    <w:p w:rsidR="00C61A76" w:rsidRDefault="00C61A76" w:rsidP="00E27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3CD"/>
    <w:rsid w:val="001A4BF4"/>
    <w:rsid w:val="009C345C"/>
    <w:rsid w:val="00C053CD"/>
    <w:rsid w:val="00C61A76"/>
    <w:rsid w:val="00E2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3FD5F3-AA2A-41D1-9076-6E9591C4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5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0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youryoug@aliyun.com</dc:creator>
  <cp:keywords/>
  <dc:description/>
  <cp:lastModifiedBy>younyouryoug@aliyun.com</cp:lastModifiedBy>
  <cp:revision>3</cp:revision>
  <dcterms:created xsi:type="dcterms:W3CDTF">2017-08-17T15:33:00Z</dcterms:created>
  <dcterms:modified xsi:type="dcterms:W3CDTF">2017-08-17T15:36:00Z</dcterms:modified>
</cp:coreProperties>
</file>